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3C101" w14:textId="72B08369" w:rsidR="00CA5A95" w:rsidRPr="00DA14E5" w:rsidRDefault="00CA5A95" w:rsidP="00CA5A95">
      <w:pPr>
        <w:rPr>
          <w:b/>
          <w:bCs/>
          <w:lang w:val="en-US"/>
        </w:rPr>
      </w:pPr>
      <w:bookmarkStart w:id="0" w:name="_Hlk152143690"/>
      <w:r w:rsidRPr="00DA14E5">
        <w:rPr>
          <w:b/>
          <w:bCs/>
          <w:lang w:val="en-US"/>
        </w:rPr>
        <w:t>Combining Default Choices and an Encounter Decision Aid to Improve Tobacco Cessation in Primary Care Patients: A Pragmatic, Cluster-Randomized Trial</w:t>
      </w:r>
    </w:p>
    <w:bookmarkEnd w:id="0"/>
    <w:p w14:paraId="2BE088B6" w14:textId="572E6EB2" w:rsidR="00817A60" w:rsidRDefault="00817A60" w:rsidP="00CA5A95">
      <w:pPr>
        <w:rPr>
          <w:lang w:val="en-US"/>
        </w:rPr>
      </w:pPr>
      <w:r>
        <w:rPr>
          <w:lang w:val="en-US"/>
        </w:rPr>
        <w:t>Supplement</w:t>
      </w:r>
    </w:p>
    <w:p w14:paraId="4EF6866B" w14:textId="0D569351" w:rsidR="00817A60" w:rsidRDefault="00817A60" w:rsidP="00817A60">
      <w:pPr>
        <w:rPr>
          <w:lang w:val="en-US"/>
        </w:rPr>
      </w:pPr>
      <w:r>
        <w:rPr>
          <w:lang w:val="en-US"/>
        </w:rPr>
        <w:t>Supplementary Table 1: Baseline characteristics of general practitioners who recruited (n=34) or did not recruit patients (n=8)</w:t>
      </w:r>
    </w:p>
    <w:tbl>
      <w:tblPr>
        <w:tblStyle w:val="Grilledutableau"/>
        <w:tblW w:w="9462" w:type="dxa"/>
        <w:tblLook w:val="04A0" w:firstRow="1" w:lastRow="0" w:firstColumn="1" w:lastColumn="0" w:noHBand="0" w:noVBand="1"/>
      </w:tblPr>
      <w:tblGrid>
        <w:gridCol w:w="2665"/>
        <w:gridCol w:w="2265"/>
        <w:gridCol w:w="2266"/>
        <w:gridCol w:w="2266"/>
      </w:tblGrid>
      <w:tr w:rsidR="00817A60" w:rsidRPr="00934F4B" w14:paraId="5B544019" w14:textId="77777777" w:rsidTr="00144572">
        <w:tc>
          <w:tcPr>
            <w:tcW w:w="2665" w:type="dxa"/>
          </w:tcPr>
          <w:p w14:paraId="628F9AD3" w14:textId="77777777" w:rsidR="00817A60" w:rsidRPr="004F5E4B" w:rsidRDefault="00817A60" w:rsidP="00144572">
            <w:pPr>
              <w:rPr>
                <w:b/>
                <w:bCs/>
                <w:lang w:val="en-US"/>
              </w:rPr>
            </w:pPr>
            <w:r w:rsidRPr="004F5E4B">
              <w:rPr>
                <w:b/>
                <w:bCs/>
                <w:lang w:val="en-US"/>
              </w:rPr>
              <w:t>GP Characteristics</w:t>
            </w:r>
          </w:p>
        </w:tc>
        <w:tc>
          <w:tcPr>
            <w:tcW w:w="2265" w:type="dxa"/>
          </w:tcPr>
          <w:p w14:paraId="3A337655" w14:textId="6EA544AB" w:rsidR="00817A60" w:rsidRPr="004F5E4B" w:rsidRDefault="00817A60" w:rsidP="00144572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cruited (n=34)</w:t>
            </w:r>
          </w:p>
        </w:tc>
        <w:tc>
          <w:tcPr>
            <w:tcW w:w="2266" w:type="dxa"/>
          </w:tcPr>
          <w:p w14:paraId="634F6103" w14:textId="39273F10" w:rsidR="00817A60" w:rsidRPr="004F5E4B" w:rsidRDefault="00817A60" w:rsidP="00144572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id not recruit (n=8)</w:t>
            </w:r>
          </w:p>
        </w:tc>
        <w:tc>
          <w:tcPr>
            <w:tcW w:w="2266" w:type="dxa"/>
          </w:tcPr>
          <w:p w14:paraId="77498A86" w14:textId="30775D9E" w:rsidR="00817A60" w:rsidRPr="004F5E4B" w:rsidRDefault="00817A60" w:rsidP="00144572">
            <w:pPr>
              <w:jc w:val="center"/>
              <w:rPr>
                <w:b/>
                <w:bCs/>
                <w:lang w:val="en-US"/>
              </w:rPr>
            </w:pPr>
            <w:r w:rsidRPr="004F5E4B">
              <w:rPr>
                <w:b/>
                <w:bCs/>
                <w:lang w:val="en-US"/>
              </w:rPr>
              <w:t>Total</w:t>
            </w:r>
            <w:r>
              <w:rPr>
                <w:b/>
                <w:bCs/>
                <w:lang w:val="en-US"/>
              </w:rPr>
              <w:t xml:space="preserve"> (n=42)</w:t>
            </w:r>
          </w:p>
        </w:tc>
      </w:tr>
      <w:tr w:rsidR="00817A60" w:rsidRPr="00934F4B" w14:paraId="48A09076" w14:textId="77777777" w:rsidTr="00144572">
        <w:tc>
          <w:tcPr>
            <w:tcW w:w="2665" w:type="dxa"/>
          </w:tcPr>
          <w:p w14:paraId="4A2BDE04" w14:textId="77777777" w:rsidR="00817A60" w:rsidRDefault="00817A60" w:rsidP="00144572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2265" w:type="dxa"/>
          </w:tcPr>
          <w:p w14:paraId="0FF11E9E" w14:textId="77777777" w:rsidR="00817A60" w:rsidRDefault="00817A60" w:rsidP="00144572">
            <w:pPr>
              <w:jc w:val="center"/>
              <w:rPr>
                <w:lang w:val="en-US"/>
              </w:rPr>
            </w:pPr>
          </w:p>
        </w:tc>
        <w:tc>
          <w:tcPr>
            <w:tcW w:w="2266" w:type="dxa"/>
          </w:tcPr>
          <w:p w14:paraId="30303ABD" w14:textId="77777777" w:rsidR="00817A60" w:rsidRDefault="00817A60" w:rsidP="00144572">
            <w:pPr>
              <w:jc w:val="center"/>
              <w:rPr>
                <w:lang w:val="en-US"/>
              </w:rPr>
            </w:pPr>
          </w:p>
        </w:tc>
        <w:tc>
          <w:tcPr>
            <w:tcW w:w="2266" w:type="dxa"/>
          </w:tcPr>
          <w:p w14:paraId="454A25FF" w14:textId="77777777" w:rsidR="00817A60" w:rsidRDefault="00817A60" w:rsidP="00144572">
            <w:pPr>
              <w:jc w:val="center"/>
              <w:rPr>
                <w:lang w:val="en-US"/>
              </w:rPr>
            </w:pPr>
          </w:p>
        </w:tc>
      </w:tr>
      <w:tr w:rsidR="00817A60" w:rsidRPr="00934F4B" w14:paraId="03D9B03E" w14:textId="77777777" w:rsidTr="00144572">
        <w:tc>
          <w:tcPr>
            <w:tcW w:w="2665" w:type="dxa"/>
          </w:tcPr>
          <w:p w14:paraId="52D2DD20" w14:textId="77777777" w:rsidR="00817A60" w:rsidRDefault="00817A60" w:rsidP="00144572">
            <w:pPr>
              <w:rPr>
                <w:lang w:val="en-US"/>
              </w:rPr>
            </w:pPr>
            <w:r>
              <w:rPr>
                <w:lang w:val="en-US"/>
              </w:rPr>
              <w:t xml:space="preserve">   30-39 years</w:t>
            </w:r>
          </w:p>
        </w:tc>
        <w:tc>
          <w:tcPr>
            <w:tcW w:w="2265" w:type="dxa"/>
          </w:tcPr>
          <w:p w14:paraId="7E7A01CB" w14:textId="146E14F5" w:rsidR="00817A60" w:rsidRDefault="00104EB9" w:rsidP="001445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  <w:r w:rsidR="00817A60">
              <w:rPr>
                <w:lang w:val="en-US"/>
              </w:rPr>
              <w:t xml:space="preserve"> (</w:t>
            </w:r>
            <w:r>
              <w:rPr>
                <w:lang w:val="en-US"/>
              </w:rPr>
              <w:t>32</w:t>
            </w:r>
            <w:r w:rsidR="00817A60">
              <w:rPr>
                <w:lang w:val="en-US"/>
              </w:rPr>
              <w:t>%)</w:t>
            </w:r>
          </w:p>
        </w:tc>
        <w:tc>
          <w:tcPr>
            <w:tcW w:w="2266" w:type="dxa"/>
          </w:tcPr>
          <w:p w14:paraId="29A3BB8A" w14:textId="0BF80242" w:rsidR="00817A60" w:rsidRDefault="00104EB9" w:rsidP="001445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817A60">
              <w:rPr>
                <w:lang w:val="en-US"/>
              </w:rPr>
              <w:t xml:space="preserve"> (3</w:t>
            </w:r>
            <w:r>
              <w:rPr>
                <w:lang w:val="en-US"/>
              </w:rPr>
              <w:t>8</w:t>
            </w:r>
            <w:r w:rsidR="00817A60">
              <w:rPr>
                <w:lang w:val="en-US"/>
              </w:rPr>
              <w:t>%)</w:t>
            </w:r>
          </w:p>
        </w:tc>
        <w:tc>
          <w:tcPr>
            <w:tcW w:w="2266" w:type="dxa"/>
          </w:tcPr>
          <w:p w14:paraId="095E5B1A" w14:textId="215507F2" w:rsidR="00817A60" w:rsidRDefault="00817A60" w:rsidP="001445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104EB9">
              <w:rPr>
                <w:lang w:val="en-US"/>
              </w:rPr>
              <w:t>4</w:t>
            </w:r>
            <w:r>
              <w:rPr>
                <w:lang w:val="en-US"/>
              </w:rPr>
              <w:t xml:space="preserve"> (3</w:t>
            </w:r>
            <w:r w:rsidR="00104EB9">
              <w:rPr>
                <w:lang w:val="en-US"/>
              </w:rPr>
              <w:t>3</w:t>
            </w:r>
            <w:r>
              <w:rPr>
                <w:lang w:val="en-US"/>
              </w:rPr>
              <w:t>%)</w:t>
            </w:r>
          </w:p>
        </w:tc>
      </w:tr>
      <w:tr w:rsidR="00817A60" w:rsidRPr="00934F4B" w14:paraId="37ECBD1B" w14:textId="77777777" w:rsidTr="00144572">
        <w:tc>
          <w:tcPr>
            <w:tcW w:w="2665" w:type="dxa"/>
          </w:tcPr>
          <w:p w14:paraId="514AEC0D" w14:textId="77777777" w:rsidR="00817A60" w:rsidRDefault="00817A60" w:rsidP="00144572">
            <w:pPr>
              <w:rPr>
                <w:lang w:val="en-US"/>
              </w:rPr>
            </w:pPr>
            <w:r>
              <w:rPr>
                <w:lang w:val="en-US"/>
              </w:rPr>
              <w:t xml:space="preserve">   40-49 years</w:t>
            </w:r>
          </w:p>
        </w:tc>
        <w:tc>
          <w:tcPr>
            <w:tcW w:w="2265" w:type="dxa"/>
          </w:tcPr>
          <w:p w14:paraId="424E8B09" w14:textId="47216D34" w:rsidR="00817A60" w:rsidRDefault="00104EB9" w:rsidP="001445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  <w:r w:rsidR="00817A60">
              <w:rPr>
                <w:lang w:val="en-US"/>
              </w:rPr>
              <w:t xml:space="preserve"> (50%)</w:t>
            </w:r>
          </w:p>
        </w:tc>
        <w:tc>
          <w:tcPr>
            <w:tcW w:w="2266" w:type="dxa"/>
          </w:tcPr>
          <w:p w14:paraId="5A38A9B7" w14:textId="3D27C57C" w:rsidR="00817A60" w:rsidRDefault="00104EB9" w:rsidP="001445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817A60">
              <w:rPr>
                <w:lang w:val="en-US"/>
              </w:rPr>
              <w:t xml:space="preserve"> (</w:t>
            </w:r>
            <w:r>
              <w:rPr>
                <w:lang w:val="en-US"/>
              </w:rPr>
              <w:t>25</w:t>
            </w:r>
            <w:r w:rsidR="00817A60">
              <w:rPr>
                <w:lang w:val="en-US"/>
              </w:rPr>
              <w:t>%)</w:t>
            </w:r>
          </w:p>
        </w:tc>
        <w:tc>
          <w:tcPr>
            <w:tcW w:w="2266" w:type="dxa"/>
          </w:tcPr>
          <w:p w14:paraId="4AD3BC54" w14:textId="68A9F355" w:rsidR="00817A60" w:rsidRDefault="00817A60" w:rsidP="001445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104EB9">
              <w:rPr>
                <w:lang w:val="en-US"/>
              </w:rPr>
              <w:t>9</w:t>
            </w:r>
            <w:r>
              <w:rPr>
                <w:lang w:val="en-US"/>
              </w:rPr>
              <w:t xml:space="preserve"> (</w:t>
            </w:r>
            <w:r w:rsidR="00104EB9">
              <w:rPr>
                <w:lang w:val="en-US"/>
              </w:rPr>
              <w:t>45</w:t>
            </w:r>
            <w:r>
              <w:rPr>
                <w:lang w:val="en-US"/>
              </w:rPr>
              <w:t>%)</w:t>
            </w:r>
          </w:p>
        </w:tc>
      </w:tr>
      <w:tr w:rsidR="00817A60" w:rsidRPr="00934F4B" w14:paraId="72B1C650" w14:textId="77777777" w:rsidTr="00144572">
        <w:tc>
          <w:tcPr>
            <w:tcW w:w="2665" w:type="dxa"/>
          </w:tcPr>
          <w:p w14:paraId="101F7F71" w14:textId="77777777" w:rsidR="00817A60" w:rsidRDefault="00817A60" w:rsidP="00144572">
            <w:pPr>
              <w:rPr>
                <w:lang w:val="en-US"/>
              </w:rPr>
            </w:pPr>
            <w:r>
              <w:rPr>
                <w:lang w:val="en-US"/>
              </w:rPr>
              <w:t xml:space="preserve">   50-64 years</w:t>
            </w:r>
          </w:p>
        </w:tc>
        <w:tc>
          <w:tcPr>
            <w:tcW w:w="2265" w:type="dxa"/>
          </w:tcPr>
          <w:p w14:paraId="2368C23B" w14:textId="630257DD" w:rsidR="00817A60" w:rsidRDefault="00104EB9" w:rsidP="001445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817A60">
              <w:rPr>
                <w:lang w:val="en-US"/>
              </w:rPr>
              <w:t xml:space="preserve"> (</w:t>
            </w:r>
            <w:r>
              <w:rPr>
                <w:lang w:val="en-US"/>
              </w:rPr>
              <w:t>18</w:t>
            </w:r>
            <w:r w:rsidR="00817A60">
              <w:rPr>
                <w:lang w:val="en-US"/>
              </w:rPr>
              <w:t>%)</w:t>
            </w:r>
          </w:p>
        </w:tc>
        <w:tc>
          <w:tcPr>
            <w:tcW w:w="2266" w:type="dxa"/>
          </w:tcPr>
          <w:p w14:paraId="04F02369" w14:textId="1FD91E14" w:rsidR="00817A60" w:rsidRDefault="00104EB9" w:rsidP="001445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817A60">
              <w:rPr>
                <w:lang w:val="en-US"/>
              </w:rPr>
              <w:t xml:space="preserve"> </w:t>
            </w:r>
            <w:r>
              <w:rPr>
                <w:lang w:val="en-US"/>
              </w:rPr>
              <w:t>(38</w:t>
            </w:r>
            <w:r w:rsidR="00817A60">
              <w:rPr>
                <w:lang w:val="en-US"/>
              </w:rPr>
              <w:t>%)</w:t>
            </w:r>
          </w:p>
        </w:tc>
        <w:tc>
          <w:tcPr>
            <w:tcW w:w="2266" w:type="dxa"/>
          </w:tcPr>
          <w:p w14:paraId="0B8B1BAF" w14:textId="3F42B782" w:rsidR="00817A60" w:rsidRDefault="00104EB9" w:rsidP="001445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="00817A60">
              <w:rPr>
                <w:lang w:val="en-US"/>
              </w:rPr>
              <w:t xml:space="preserve"> (</w:t>
            </w:r>
            <w:r>
              <w:rPr>
                <w:lang w:val="en-US"/>
              </w:rPr>
              <w:t>21</w:t>
            </w:r>
            <w:r w:rsidR="00817A60">
              <w:rPr>
                <w:lang w:val="en-US"/>
              </w:rPr>
              <w:t>%)</w:t>
            </w:r>
          </w:p>
        </w:tc>
      </w:tr>
      <w:tr w:rsidR="00817A60" w:rsidRPr="00934F4B" w14:paraId="71DCB76C" w14:textId="77777777" w:rsidTr="00144572">
        <w:tc>
          <w:tcPr>
            <w:tcW w:w="2665" w:type="dxa"/>
          </w:tcPr>
          <w:p w14:paraId="2911DEAE" w14:textId="77777777" w:rsidR="00817A60" w:rsidRDefault="00817A60" w:rsidP="00144572">
            <w:pPr>
              <w:rPr>
                <w:lang w:val="en-US"/>
              </w:rPr>
            </w:pPr>
            <w:r>
              <w:rPr>
                <w:lang w:val="en-US"/>
              </w:rPr>
              <w:t>Gender</w:t>
            </w:r>
          </w:p>
        </w:tc>
        <w:tc>
          <w:tcPr>
            <w:tcW w:w="2265" w:type="dxa"/>
          </w:tcPr>
          <w:p w14:paraId="2D98772E" w14:textId="77777777" w:rsidR="00817A60" w:rsidRDefault="00817A60" w:rsidP="00144572">
            <w:pPr>
              <w:jc w:val="center"/>
              <w:rPr>
                <w:lang w:val="en-US"/>
              </w:rPr>
            </w:pPr>
          </w:p>
        </w:tc>
        <w:tc>
          <w:tcPr>
            <w:tcW w:w="2266" w:type="dxa"/>
          </w:tcPr>
          <w:p w14:paraId="4D20DB81" w14:textId="77777777" w:rsidR="00817A60" w:rsidRDefault="00817A60" w:rsidP="00144572">
            <w:pPr>
              <w:jc w:val="center"/>
              <w:rPr>
                <w:lang w:val="en-US"/>
              </w:rPr>
            </w:pPr>
          </w:p>
        </w:tc>
        <w:tc>
          <w:tcPr>
            <w:tcW w:w="2266" w:type="dxa"/>
          </w:tcPr>
          <w:p w14:paraId="0091BBC2" w14:textId="77777777" w:rsidR="00817A60" w:rsidRDefault="00817A60" w:rsidP="00144572">
            <w:pPr>
              <w:jc w:val="center"/>
              <w:rPr>
                <w:lang w:val="en-US"/>
              </w:rPr>
            </w:pPr>
          </w:p>
        </w:tc>
      </w:tr>
      <w:tr w:rsidR="00817A60" w:rsidRPr="00934F4B" w14:paraId="21CDDA3D" w14:textId="77777777" w:rsidTr="00144572">
        <w:tc>
          <w:tcPr>
            <w:tcW w:w="2665" w:type="dxa"/>
          </w:tcPr>
          <w:p w14:paraId="3B75A20C" w14:textId="77777777" w:rsidR="00817A60" w:rsidRDefault="00817A60" w:rsidP="00144572">
            <w:pPr>
              <w:rPr>
                <w:lang w:val="en-US"/>
              </w:rPr>
            </w:pPr>
            <w:r>
              <w:rPr>
                <w:lang w:val="en-US"/>
              </w:rPr>
              <w:t xml:space="preserve">   Men</w:t>
            </w:r>
          </w:p>
        </w:tc>
        <w:tc>
          <w:tcPr>
            <w:tcW w:w="2265" w:type="dxa"/>
          </w:tcPr>
          <w:p w14:paraId="2AD67676" w14:textId="5B895679" w:rsidR="00817A60" w:rsidRDefault="00104EB9" w:rsidP="001445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  <w:r w:rsidR="00817A60">
              <w:rPr>
                <w:lang w:val="en-US"/>
              </w:rPr>
              <w:t xml:space="preserve"> (3</w:t>
            </w:r>
            <w:r>
              <w:rPr>
                <w:lang w:val="en-US"/>
              </w:rPr>
              <w:t>2</w:t>
            </w:r>
            <w:r w:rsidR="00817A60">
              <w:rPr>
                <w:lang w:val="en-US"/>
              </w:rPr>
              <w:t>%)</w:t>
            </w:r>
          </w:p>
        </w:tc>
        <w:tc>
          <w:tcPr>
            <w:tcW w:w="2266" w:type="dxa"/>
          </w:tcPr>
          <w:p w14:paraId="008B4704" w14:textId="6DE5E875" w:rsidR="00817A60" w:rsidRDefault="00104EB9" w:rsidP="001445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817A60">
              <w:rPr>
                <w:lang w:val="en-US"/>
              </w:rPr>
              <w:t xml:space="preserve"> (</w:t>
            </w:r>
            <w:r>
              <w:rPr>
                <w:lang w:val="en-US"/>
              </w:rPr>
              <w:t>63</w:t>
            </w:r>
            <w:r w:rsidR="00817A60">
              <w:rPr>
                <w:lang w:val="en-US"/>
              </w:rPr>
              <w:t>%)</w:t>
            </w:r>
          </w:p>
        </w:tc>
        <w:tc>
          <w:tcPr>
            <w:tcW w:w="2266" w:type="dxa"/>
          </w:tcPr>
          <w:p w14:paraId="7A301621" w14:textId="405FF95C" w:rsidR="00817A60" w:rsidRDefault="00104EB9" w:rsidP="001445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  <w:r w:rsidR="00817A60">
              <w:rPr>
                <w:lang w:val="en-US"/>
              </w:rPr>
              <w:t xml:space="preserve"> (3</w:t>
            </w:r>
            <w:r>
              <w:rPr>
                <w:lang w:val="en-US"/>
              </w:rPr>
              <w:t>8</w:t>
            </w:r>
            <w:r w:rsidR="00817A60">
              <w:rPr>
                <w:lang w:val="en-US"/>
              </w:rPr>
              <w:t>%)</w:t>
            </w:r>
          </w:p>
        </w:tc>
      </w:tr>
      <w:tr w:rsidR="00817A60" w:rsidRPr="00934F4B" w14:paraId="13F91D64" w14:textId="77777777" w:rsidTr="00144572">
        <w:tc>
          <w:tcPr>
            <w:tcW w:w="2665" w:type="dxa"/>
          </w:tcPr>
          <w:p w14:paraId="713A2AE7" w14:textId="77777777" w:rsidR="00817A60" w:rsidRDefault="00817A60" w:rsidP="00144572">
            <w:pPr>
              <w:rPr>
                <w:lang w:val="en-US"/>
              </w:rPr>
            </w:pPr>
            <w:r>
              <w:rPr>
                <w:lang w:val="en-US"/>
              </w:rPr>
              <w:t xml:space="preserve">   Women</w:t>
            </w:r>
          </w:p>
        </w:tc>
        <w:tc>
          <w:tcPr>
            <w:tcW w:w="2265" w:type="dxa"/>
          </w:tcPr>
          <w:p w14:paraId="5F8CCA77" w14:textId="0C78F64E" w:rsidR="00817A60" w:rsidRDefault="00104EB9" w:rsidP="001445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  <w:r w:rsidR="00817A60">
              <w:rPr>
                <w:lang w:val="en-US"/>
              </w:rPr>
              <w:t xml:space="preserve"> (</w:t>
            </w:r>
            <w:r>
              <w:rPr>
                <w:lang w:val="en-US"/>
              </w:rPr>
              <w:t>68</w:t>
            </w:r>
            <w:r w:rsidR="00817A60">
              <w:rPr>
                <w:lang w:val="en-US"/>
              </w:rPr>
              <w:t>%)</w:t>
            </w:r>
          </w:p>
        </w:tc>
        <w:tc>
          <w:tcPr>
            <w:tcW w:w="2266" w:type="dxa"/>
          </w:tcPr>
          <w:p w14:paraId="37401C76" w14:textId="06B9DEFC" w:rsidR="00817A60" w:rsidRDefault="00104EB9" w:rsidP="001445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817A60">
              <w:rPr>
                <w:lang w:val="en-US"/>
              </w:rPr>
              <w:t xml:space="preserve"> (</w:t>
            </w:r>
            <w:r>
              <w:rPr>
                <w:lang w:val="en-US"/>
              </w:rPr>
              <w:t>38</w:t>
            </w:r>
            <w:r w:rsidR="00817A60">
              <w:rPr>
                <w:lang w:val="en-US"/>
              </w:rPr>
              <w:t>%)</w:t>
            </w:r>
          </w:p>
        </w:tc>
        <w:tc>
          <w:tcPr>
            <w:tcW w:w="2266" w:type="dxa"/>
          </w:tcPr>
          <w:p w14:paraId="31909D8E" w14:textId="001519E4" w:rsidR="00817A60" w:rsidRDefault="00817A60" w:rsidP="001445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104EB9">
              <w:rPr>
                <w:lang w:val="en-US"/>
              </w:rPr>
              <w:t>6</w:t>
            </w:r>
            <w:r>
              <w:rPr>
                <w:lang w:val="en-US"/>
              </w:rPr>
              <w:t xml:space="preserve"> (6</w:t>
            </w:r>
            <w:r w:rsidR="00104EB9">
              <w:rPr>
                <w:lang w:val="en-US"/>
              </w:rPr>
              <w:t>2</w:t>
            </w:r>
            <w:r>
              <w:rPr>
                <w:lang w:val="en-US"/>
              </w:rPr>
              <w:t>%)</w:t>
            </w:r>
          </w:p>
        </w:tc>
      </w:tr>
      <w:tr w:rsidR="00817A60" w:rsidRPr="00934F4B" w14:paraId="23C4CE32" w14:textId="77777777" w:rsidTr="00144572">
        <w:tc>
          <w:tcPr>
            <w:tcW w:w="2665" w:type="dxa"/>
          </w:tcPr>
          <w:p w14:paraId="56E93FC5" w14:textId="77777777" w:rsidR="00817A60" w:rsidRDefault="00817A60" w:rsidP="00144572">
            <w:pPr>
              <w:rPr>
                <w:lang w:val="en-US"/>
              </w:rPr>
            </w:pPr>
            <w:r>
              <w:rPr>
                <w:lang w:val="en-US"/>
              </w:rPr>
              <w:t>Practice country</w:t>
            </w:r>
          </w:p>
        </w:tc>
        <w:tc>
          <w:tcPr>
            <w:tcW w:w="2265" w:type="dxa"/>
          </w:tcPr>
          <w:p w14:paraId="4D405C7B" w14:textId="77777777" w:rsidR="00817A60" w:rsidRDefault="00817A60" w:rsidP="00144572">
            <w:pPr>
              <w:jc w:val="center"/>
              <w:rPr>
                <w:lang w:val="en-US"/>
              </w:rPr>
            </w:pPr>
          </w:p>
        </w:tc>
        <w:tc>
          <w:tcPr>
            <w:tcW w:w="2266" w:type="dxa"/>
          </w:tcPr>
          <w:p w14:paraId="3928B473" w14:textId="77777777" w:rsidR="00817A60" w:rsidRDefault="00817A60" w:rsidP="00144572">
            <w:pPr>
              <w:jc w:val="center"/>
              <w:rPr>
                <w:lang w:val="en-US"/>
              </w:rPr>
            </w:pPr>
          </w:p>
        </w:tc>
        <w:tc>
          <w:tcPr>
            <w:tcW w:w="2266" w:type="dxa"/>
          </w:tcPr>
          <w:p w14:paraId="699F6A7B" w14:textId="77777777" w:rsidR="00817A60" w:rsidRDefault="00817A60" w:rsidP="00144572">
            <w:pPr>
              <w:jc w:val="center"/>
              <w:rPr>
                <w:lang w:val="en-US"/>
              </w:rPr>
            </w:pPr>
          </w:p>
        </w:tc>
      </w:tr>
      <w:tr w:rsidR="00817A60" w:rsidRPr="00934F4B" w14:paraId="07ECA97B" w14:textId="77777777" w:rsidTr="00144572">
        <w:tc>
          <w:tcPr>
            <w:tcW w:w="2665" w:type="dxa"/>
          </w:tcPr>
          <w:p w14:paraId="50272204" w14:textId="77777777" w:rsidR="00817A60" w:rsidRDefault="00817A60" w:rsidP="00144572">
            <w:pPr>
              <w:rPr>
                <w:lang w:val="en-US"/>
              </w:rPr>
            </w:pPr>
            <w:r>
              <w:rPr>
                <w:lang w:val="en-US"/>
              </w:rPr>
              <w:t xml:space="preserve">   Switzerland</w:t>
            </w:r>
          </w:p>
        </w:tc>
        <w:tc>
          <w:tcPr>
            <w:tcW w:w="2265" w:type="dxa"/>
          </w:tcPr>
          <w:p w14:paraId="0850C2BB" w14:textId="7CA3589C" w:rsidR="00817A60" w:rsidRDefault="00817A60" w:rsidP="001445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 (</w:t>
            </w:r>
            <w:r w:rsidR="00AE2C1E">
              <w:rPr>
                <w:lang w:val="en-US"/>
              </w:rPr>
              <w:t>82</w:t>
            </w:r>
            <w:r>
              <w:rPr>
                <w:lang w:val="en-US"/>
              </w:rPr>
              <w:t>%)</w:t>
            </w:r>
          </w:p>
        </w:tc>
        <w:tc>
          <w:tcPr>
            <w:tcW w:w="2266" w:type="dxa"/>
          </w:tcPr>
          <w:p w14:paraId="1D4B3A28" w14:textId="4826857E" w:rsidR="00817A60" w:rsidRDefault="00817A60" w:rsidP="001445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 (50%)</w:t>
            </w:r>
          </w:p>
        </w:tc>
        <w:tc>
          <w:tcPr>
            <w:tcW w:w="2266" w:type="dxa"/>
          </w:tcPr>
          <w:p w14:paraId="6A02C92D" w14:textId="5E664936" w:rsidR="00817A60" w:rsidRDefault="00817A60" w:rsidP="001445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 (76%)</w:t>
            </w:r>
          </w:p>
        </w:tc>
      </w:tr>
      <w:tr w:rsidR="00817A60" w:rsidRPr="00934F4B" w14:paraId="5EFB9719" w14:textId="77777777" w:rsidTr="00144572">
        <w:tc>
          <w:tcPr>
            <w:tcW w:w="2665" w:type="dxa"/>
          </w:tcPr>
          <w:p w14:paraId="1D2E76E7" w14:textId="77777777" w:rsidR="00817A60" w:rsidRDefault="00817A60" w:rsidP="00144572">
            <w:pPr>
              <w:rPr>
                <w:lang w:val="en-US"/>
              </w:rPr>
            </w:pPr>
            <w:r>
              <w:rPr>
                <w:lang w:val="en-US"/>
              </w:rPr>
              <w:t xml:space="preserve">   France</w:t>
            </w:r>
          </w:p>
        </w:tc>
        <w:tc>
          <w:tcPr>
            <w:tcW w:w="2265" w:type="dxa"/>
          </w:tcPr>
          <w:p w14:paraId="1A943DA2" w14:textId="23323B29" w:rsidR="00817A60" w:rsidRDefault="00817A60" w:rsidP="001445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 (</w:t>
            </w:r>
            <w:r w:rsidR="00AE2C1E">
              <w:rPr>
                <w:lang w:val="en-US"/>
              </w:rPr>
              <w:t>18</w:t>
            </w:r>
            <w:r>
              <w:rPr>
                <w:lang w:val="en-US"/>
              </w:rPr>
              <w:t>%)</w:t>
            </w:r>
          </w:p>
        </w:tc>
        <w:tc>
          <w:tcPr>
            <w:tcW w:w="2266" w:type="dxa"/>
          </w:tcPr>
          <w:p w14:paraId="440D2ECB" w14:textId="308AE8D3" w:rsidR="00817A60" w:rsidRDefault="00817A60" w:rsidP="001445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 (50%)</w:t>
            </w:r>
          </w:p>
        </w:tc>
        <w:tc>
          <w:tcPr>
            <w:tcW w:w="2266" w:type="dxa"/>
          </w:tcPr>
          <w:p w14:paraId="48C8EB67" w14:textId="7A3DAD4F" w:rsidR="00817A60" w:rsidRDefault="00817A60" w:rsidP="001445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 (24%)</w:t>
            </w:r>
          </w:p>
        </w:tc>
      </w:tr>
      <w:tr w:rsidR="00817A60" w:rsidRPr="00934F4B" w14:paraId="77495887" w14:textId="77777777" w:rsidTr="00144572">
        <w:tc>
          <w:tcPr>
            <w:tcW w:w="2665" w:type="dxa"/>
          </w:tcPr>
          <w:p w14:paraId="74E07B43" w14:textId="77777777" w:rsidR="00817A60" w:rsidRDefault="00817A60" w:rsidP="00144572">
            <w:pPr>
              <w:rPr>
                <w:lang w:val="en-US"/>
              </w:rPr>
            </w:pPr>
            <w:r>
              <w:rPr>
                <w:lang w:val="en-US"/>
              </w:rPr>
              <w:t>Practice location</w:t>
            </w:r>
          </w:p>
        </w:tc>
        <w:tc>
          <w:tcPr>
            <w:tcW w:w="2265" w:type="dxa"/>
          </w:tcPr>
          <w:p w14:paraId="62E5A9BB" w14:textId="77777777" w:rsidR="00817A60" w:rsidRDefault="00817A60" w:rsidP="00144572">
            <w:pPr>
              <w:jc w:val="center"/>
              <w:rPr>
                <w:lang w:val="en-US"/>
              </w:rPr>
            </w:pPr>
          </w:p>
        </w:tc>
        <w:tc>
          <w:tcPr>
            <w:tcW w:w="2266" w:type="dxa"/>
          </w:tcPr>
          <w:p w14:paraId="1FAD5675" w14:textId="77777777" w:rsidR="00817A60" w:rsidRDefault="00817A60" w:rsidP="00144572">
            <w:pPr>
              <w:jc w:val="center"/>
              <w:rPr>
                <w:lang w:val="en-US"/>
              </w:rPr>
            </w:pPr>
          </w:p>
        </w:tc>
        <w:tc>
          <w:tcPr>
            <w:tcW w:w="2266" w:type="dxa"/>
          </w:tcPr>
          <w:p w14:paraId="57DA9314" w14:textId="77777777" w:rsidR="00817A60" w:rsidRDefault="00817A60" w:rsidP="00144572">
            <w:pPr>
              <w:jc w:val="center"/>
              <w:rPr>
                <w:lang w:val="en-US"/>
              </w:rPr>
            </w:pPr>
          </w:p>
        </w:tc>
      </w:tr>
      <w:tr w:rsidR="00817A60" w:rsidRPr="00934F4B" w14:paraId="36D35580" w14:textId="77777777" w:rsidTr="00144572">
        <w:tc>
          <w:tcPr>
            <w:tcW w:w="2665" w:type="dxa"/>
          </w:tcPr>
          <w:p w14:paraId="53D63352" w14:textId="77777777" w:rsidR="00817A60" w:rsidRDefault="00817A60" w:rsidP="00144572">
            <w:pPr>
              <w:rPr>
                <w:lang w:val="en-US"/>
              </w:rPr>
            </w:pPr>
            <w:r>
              <w:rPr>
                <w:lang w:val="en-US"/>
              </w:rPr>
              <w:t xml:space="preserve">   Urban</w:t>
            </w:r>
          </w:p>
        </w:tc>
        <w:tc>
          <w:tcPr>
            <w:tcW w:w="2265" w:type="dxa"/>
          </w:tcPr>
          <w:p w14:paraId="5B7BA96E" w14:textId="0C2E283B" w:rsidR="00817A60" w:rsidRDefault="00104EB9" w:rsidP="001445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  <w:r w:rsidR="00817A60">
              <w:rPr>
                <w:lang w:val="en-US"/>
              </w:rPr>
              <w:t xml:space="preserve"> (</w:t>
            </w:r>
            <w:r>
              <w:rPr>
                <w:lang w:val="en-US"/>
              </w:rPr>
              <w:t>74</w:t>
            </w:r>
            <w:r w:rsidR="00817A60">
              <w:rPr>
                <w:lang w:val="en-US"/>
              </w:rPr>
              <w:t>%)</w:t>
            </w:r>
          </w:p>
        </w:tc>
        <w:tc>
          <w:tcPr>
            <w:tcW w:w="2266" w:type="dxa"/>
          </w:tcPr>
          <w:p w14:paraId="321FB63B" w14:textId="61421197" w:rsidR="00817A60" w:rsidRDefault="00104EB9" w:rsidP="001445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817A60">
              <w:rPr>
                <w:lang w:val="en-US"/>
              </w:rPr>
              <w:t xml:space="preserve"> (</w:t>
            </w:r>
            <w:r>
              <w:rPr>
                <w:lang w:val="en-US"/>
              </w:rPr>
              <w:t>75</w:t>
            </w:r>
            <w:r w:rsidR="00817A60">
              <w:rPr>
                <w:lang w:val="en-US"/>
              </w:rPr>
              <w:t>%)</w:t>
            </w:r>
          </w:p>
        </w:tc>
        <w:tc>
          <w:tcPr>
            <w:tcW w:w="2266" w:type="dxa"/>
          </w:tcPr>
          <w:p w14:paraId="059EC40A" w14:textId="48B8C8A8" w:rsidR="00817A60" w:rsidRDefault="00104EB9" w:rsidP="001445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  <w:r w:rsidR="00817A60">
              <w:rPr>
                <w:lang w:val="en-US"/>
              </w:rPr>
              <w:t xml:space="preserve"> (74%)</w:t>
            </w:r>
          </w:p>
        </w:tc>
      </w:tr>
      <w:tr w:rsidR="00817A60" w:rsidRPr="00934F4B" w14:paraId="19F38EEA" w14:textId="77777777" w:rsidTr="00144572">
        <w:tc>
          <w:tcPr>
            <w:tcW w:w="2665" w:type="dxa"/>
          </w:tcPr>
          <w:p w14:paraId="6483ED3C" w14:textId="77777777" w:rsidR="00817A60" w:rsidRDefault="00817A60" w:rsidP="00144572">
            <w:pPr>
              <w:rPr>
                <w:lang w:val="en-US"/>
              </w:rPr>
            </w:pPr>
            <w:r>
              <w:rPr>
                <w:lang w:val="en-US"/>
              </w:rPr>
              <w:t xml:space="preserve">   Rural</w:t>
            </w:r>
          </w:p>
        </w:tc>
        <w:tc>
          <w:tcPr>
            <w:tcW w:w="2265" w:type="dxa"/>
          </w:tcPr>
          <w:p w14:paraId="3430F98E" w14:textId="4A307CE1" w:rsidR="00817A60" w:rsidRDefault="00104EB9" w:rsidP="001445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9 </w:t>
            </w:r>
            <w:r w:rsidR="00817A60">
              <w:rPr>
                <w:lang w:val="en-US"/>
              </w:rPr>
              <w:t>(</w:t>
            </w:r>
            <w:r>
              <w:rPr>
                <w:lang w:val="en-US"/>
              </w:rPr>
              <w:t>26</w:t>
            </w:r>
            <w:r w:rsidR="00817A60">
              <w:rPr>
                <w:lang w:val="en-US"/>
              </w:rPr>
              <w:t>%)</w:t>
            </w:r>
          </w:p>
        </w:tc>
        <w:tc>
          <w:tcPr>
            <w:tcW w:w="2266" w:type="dxa"/>
          </w:tcPr>
          <w:p w14:paraId="55E27F7F" w14:textId="140A5F26" w:rsidR="00817A60" w:rsidRDefault="00104EB9" w:rsidP="001445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817A60">
              <w:rPr>
                <w:lang w:val="en-US"/>
              </w:rPr>
              <w:t xml:space="preserve"> (</w:t>
            </w:r>
            <w:r>
              <w:rPr>
                <w:lang w:val="en-US"/>
              </w:rPr>
              <w:t>25</w:t>
            </w:r>
            <w:r w:rsidR="00817A60">
              <w:rPr>
                <w:lang w:val="en-US"/>
              </w:rPr>
              <w:t>%)</w:t>
            </w:r>
          </w:p>
        </w:tc>
        <w:tc>
          <w:tcPr>
            <w:tcW w:w="2266" w:type="dxa"/>
          </w:tcPr>
          <w:p w14:paraId="6D420CD7" w14:textId="3D14C650" w:rsidR="00817A60" w:rsidRDefault="00104EB9" w:rsidP="001445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  <w:r w:rsidR="00817A60">
              <w:rPr>
                <w:lang w:val="en-US"/>
              </w:rPr>
              <w:t xml:space="preserve"> (26%)</w:t>
            </w:r>
          </w:p>
        </w:tc>
      </w:tr>
    </w:tbl>
    <w:p w14:paraId="4DE9EEA4" w14:textId="2FBE75C2" w:rsidR="00817A60" w:rsidRDefault="00817A60" w:rsidP="00CA5A95">
      <w:pPr>
        <w:rPr>
          <w:lang w:val="en-US"/>
        </w:rPr>
      </w:pPr>
    </w:p>
    <w:p w14:paraId="319A5D03" w14:textId="0C1BE3B3" w:rsidR="00B1488E" w:rsidRDefault="00B1488E">
      <w:pPr>
        <w:rPr>
          <w:lang w:val="en-US"/>
        </w:rPr>
      </w:pPr>
      <w:r>
        <w:rPr>
          <w:lang w:val="en-US"/>
        </w:rPr>
        <w:br w:type="page"/>
      </w:r>
    </w:p>
    <w:p w14:paraId="4A04A4BF" w14:textId="77777777" w:rsidR="00B1488E" w:rsidRDefault="00B1488E" w:rsidP="00B1488E">
      <w:pPr>
        <w:rPr>
          <w:lang w:val="en-US"/>
        </w:rPr>
      </w:pPr>
      <w:r>
        <w:rPr>
          <w:lang w:val="en-US"/>
        </w:rPr>
        <w:lastRenderedPageBreak/>
        <w:t>Supplementary Figure 1: Number of patients recruited by individual general practitioners in the trial (n=42 GPs and 287 patients)</w:t>
      </w:r>
    </w:p>
    <w:p w14:paraId="2F30FE17" w14:textId="77777777" w:rsidR="00B1488E" w:rsidRDefault="00B1488E" w:rsidP="00B1488E">
      <w:pPr>
        <w:rPr>
          <w:lang w:val="en-US"/>
        </w:rPr>
      </w:pPr>
      <w:commentRangeStart w:id="1"/>
      <w:r w:rsidRPr="00130A96">
        <w:rPr>
          <w:noProof/>
          <w:lang w:val="fr-FR" w:eastAsia="fr-FR"/>
        </w:rPr>
        <w:drawing>
          <wp:inline distT="0" distB="0" distL="0" distR="0" wp14:anchorId="059095DF" wp14:editId="16D23380">
            <wp:extent cx="5759450" cy="3575050"/>
            <wp:effectExtent l="0" t="0" r="0" b="6350"/>
            <wp:docPr id="1" name="Image 1">
              <a:extLst xmlns:a="http://schemas.openxmlformats.org/drawingml/2006/main">
                <a:ext uri="{FF2B5EF4-FFF2-40B4-BE49-F238E27FC236}">
                  <a16:creationId xmlns:a16="http://schemas.microsoft.com/office/drawing/2014/main" id="{C3AADF02-9AA7-D9B5-DD8D-DA3B4EED47E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3">
                      <a:extLst>
                        <a:ext uri="{FF2B5EF4-FFF2-40B4-BE49-F238E27FC236}">
                          <a16:creationId xmlns:a16="http://schemas.microsoft.com/office/drawing/2014/main" id="{C3AADF02-9AA7-D9B5-DD8D-DA3B4EED47E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t="4414"/>
                    <a:stretch/>
                  </pic:blipFill>
                  <pic:spPr bwMode="auto">
                    <a:xfrm>
                      <a:off x="0" y="0"/>
                      <a:ext cx="5759450" cy="3575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commentRangeEnd w:id="1"/>
      <w:r w:rsidR="00454854">
        <w:rPr>
          <w:rStyle w:val="Marquedecommentaire"/>
        </w:rPr>
        <w:commentReference w:id="1"/>
      </w:r>
    </w:p>
    <w:p w14:paraId="77EEF1EB" w14:textId="24C3ACE6" w:rsidR="001B788E" w:rsidRDefault="001B788E">
      <w:pPr>
        <w:rPr>
          <w:lang w:val="en-US"/>
        </w:rPr>
      </w:pPr>
      <w:r>
        <w:rPr>
          <w:lang w:val="en-US"/>
        </w:rPr>
        <w:br w:type="page"/>
      </w:r>
    </w:p>
    <w:p w14:paraId="01CCB605" w14:textId="4D7131C6" w:rsidR="001B788E" w:rsidRDefault="001B788E" w:rsidP="00B1488E">
      <w:pPr>
        <w:rPr>
          <w:lang w:val="en-US"/>
        </w:rPr>
      </w:pPr>
      <w:r>
        <w:rPr>
          <w:lang w:val="en-US"/>
        </w:rPr>
        <w:lastRenderedPageBreak/>
        <w:t xml:space="preserve">Supplemental Figure 2: The paper version of the decision aid translated into English. The original </w:t>
      </w:r>
      <w:r w:rsidR="0006654C">
        <w:rPr>
          <w:lang w:val="en-US"/>
        </w:rPr>
        <w:t xml:space="preserve">Decision aid is available here: </w:t>
      </w:r>
      <w:hyperlink r:id="rId11" w:history="1">
        <w:r w:rsidR="0006654C" w:rsidRPr="002D450A">
          <w:rPr>
            <w:rStyle w:val="Lienhypertexte"/>
            <w:lang w:val="en-US"/>
          </w:rPr>
          <w:t>https://www.unisante.ch/fr/consultations-medicales/professionnels-sante/aides-decision</w:t>
        </w:r>
      </w:hyperlink>
      <w:r w:rsidR="0006654C">
        <w:rPr>
          <w:lang w:val="en-US"/>
        </w:rPr>
        <w:t xml:space="preserve"> </w:t>
      </w:r>
    </w:p>
    <w:p w14:paraId="40007618" w14:textId="77777777" w:rsidR="001B788E" w:rsidRDefault="001B788E" w:rsidP="00B1488E">
      <w:pPr>
        <w:rPr>
          <w:lang w:val="en-US"/>
        </w:rPr>
      </w:pPr>
    </w:p>
    <w:p w14:paraId="2B41A0BD" w14:textId="6928530C" w:rsidR="001B788E" w:rsidRDefault="001B788E" w:rsidP="00B1488E">
      <w:pPr>
        <w:rPr>
          <w:lang w:val="en-US"/>
        </w:rPr>
      </w:pPr>
    </w:p>
    <w:p w14:paraId="09E6996F" w14:textId="5B9294AD" w:rsidR="001B788E" w:rsidRDefault="001B788E" w:rsidP="00B1488E">
      <w:pPr>
        <w:rPr>
          <w:lang w:val="en-US"/>
        </w:rPr>
      </w:pPr>
    </w:p>
    <w:p w14:paraId="24FAF138" w14:textId="215EA331" w:rsidR="00817A60" w:rsidRDefault="00782033" w:rsidP="00CA5A95">
      <w:pPr>
        <w:rPr>
          <w:lang w:val="en-US"/>
        </w:rPr>
      </w:pPr>
      <w:r w:rsidRPr="00782033">
        <w:rPr>
          <w:lang w:val="en-US"/>
        </w:rPr>
        <w:drawing>
          <wp:anchor distT="0" distB="0" distL="114300" distR="114300" simplePos="0" relativeHeight="251658240" behindDoc="0" locked="0" layoutInCell="1" allowOverlap="1" wp14:anchorId="6FD33911" wp14:editId="1DD2CC20">
            <wp:simplePos x="0" y="0"/>
            <wp:positionH relativeFrom="margin">
              <wp:align>left</wp:align>
            </wp:positionH>
            <wp:positionV relativeFrom="paragraph">
              <wp:posOffset>583916</wp:posOffset>
            </wp:positionV>
            <wp:extent cx="9000000" cy="6330785"/>
            <wp:effectExtent l="1270" t="0" r="0" b="0"/>
            <wp:wrapNone/>
            <wp:docPr id="1491461760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1461760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9000000" cy="63307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817A60" w:rsidSect="001B788E">
      <w:footerReference w:type="default" r:id="rId13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1" w:author="Habfast Ines" w:date="2024-04-10T16:44:00Z" w:initials="HI">
    <w:p w14:paraId="1200BBC5" w14:textId="106D0105" w:rsidR="00F46137" w:rsidRPr="0052049A" w:rsidRDefault="00F46137">
      <w:pPr>
        <w:pStyle w:val="Commentaire"/>
        <w:rPr>
          <w:lang w:val="en-US"/>
        </w:rPr>
      </w:pPr>
      <w:r>
        <w:rPr>
          <w:rStyle w:val="Marquedecommentaire"/>
        </w:rPr>
        <w:annotationRef/>
      </w:r>
      <w:r w:rsidRPr="0052049A">
        <w:rPr>
          <w:lang w:val="en-US"/>
        </w:rPr>
        <w:t xml:space="preserve">Add the description on the axes ? </w:t>
      </w:r>
    </w:p>
    <w:p w14:paraId="413029D7" w14:textId="77777777" w:rsidR="00F46137" w:rsidRPr="0052049A" w:rsidRDefault="00F46137">
      <w:pPr>
        <w:pStyle w:val="Commentaire"/>
        <w:rPr>
          <w:lang w:val="en-US"/>
        </w:rPr>
      </w:pPr>
      <w:r w:rsidRPr="0052049A">
        <w:rPr>
          <w:lang w:val="en-US"/>
        </w:rPr>
        <w:t xml:space="preserve">X: GPs allotted codename </w:t>
      </w:r>
    </w:p>
    <w:p w14:paraId="19DA214D" w14:textId="77777777" w:rsidR="00F46137" w:rsidRPr="0052049A" w:rsidRDefault="00F46137" w:rsidP="00F46137">
      <w:pPr>
        <w:pStyle w:val="Commentaire"/>
        <w:rPr>
          <w:lang w:val="en-US"/>
        </w:rPr>
      </w:pPr>
      <w:r w:rsidRPr="0052049A">
        <w:rPr>
          <w:lang w:val="en-US"/>
        </w:rPr>
        <w:t>Y: Number of patients recruted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9DA214D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9C14050" w16cex:dateUtc="2024-04-10T14:4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9DA214D" w16cid:durableId="29C1405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818CD7" w14:textId="77777777" w:rsidR="009D04C8" w:rsidRDefault="009D04C8" w:rsidP="00AB0840">
      <w:pPr>
        <w:spacing w:after="0" w:line="240" w:lineRule="auto"/>
      </w:pPr>
      <w:r>
        <w:separator/>
      </w:r>
    </w:p>
  </w:endnote>
  <w:endnote w:type="continuationSeparator" w:id="0">
    <w:p w14:paraId="11494FB2" w14:textId="77777777" w:rsidR="009D04C8" w:rsidRDefault="009D04C8" w:rsidP="00AB08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10643344"/>
      <w:docPartObj>
        <w:docPartGallery w:val="Page Numbers (Bottom of Page)"/>
        <w:docPartUnique/>
      </w:docPartObj>
    </w:sdtPr>
    <w:sdtEndPr/>
    <w:sdtContent>
      <w:p w14:paraId="43250615" w14:textId="355D4B0A" w:rsidR="00F46137" w:rsidRDefault="00F46137">
        <w:pPr>
          <w:pStyle w:val="Pieddepage"/>
          <w:jc w:val="right"/>
        </w:pPr>
        <w:r>
          <w:t xml:space="preserve">Page 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722BD7" w:rsidRPr="00722BD7">
          <w:rPr>
            <w:noProof/>
            <w:lang w:val="fr-FR"/>
          </w:rPr>
          <w:t>9</w:t>
        </w:r>
        <w:r>
          <w:fldChar w:fldCharType="end"/>
        </w:r>
      </w:p>
    </w:sdtContent>
  </w:sdt>
  <w:p w14:paraId="0E9F3F06" w14:textId="77777777" w:rsidR="00F46137" w:rsidRDefault="00F4613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1A5322" w14:textId="77777777" w:rsidR="009D04C8" w:rsidRDefault="009D04C8" w:rsidP="00AB0840">
      <w:pPr>
        <w:spacing w:after="0" w:line="240" w:lineRule="auto"/>
      </w:pPr>
      <w:r>
        <w:separator/>
      </w:r>
    </w:p>
  </w:footnote>
  <w:footnote w:type="continuationSeparator" w:id="0">
    <w:p w14:paraId="038BE01A" w14:textId="77777777" w:rsidR="009D04C8" w:rsidRDefault="009D04C8" w:rsidP="00AB084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abfast Ines">
    <w15:presenceInfo w15:providerId="AD" w15:userId="S::ines.habfast@unisante.ch::672c1621-5bf3-4ea1-9443-b05d0a6e0da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zx90fwq0xx9jettwmp0d0t9etdze0sv9ws&quot;&gt;Stoptabac-Protocol-Converted&lt;record-ids&gt;&lt;item&gt;5&lt;/item&gt;&lt;item&gt;17&lt;/item&gt;&lt;item&gt;20&lt;/item&gt;&lt;item&gt;24&lt;/item&gt;&lt;item&gt;34&lt;/item&gt;&lt;item&gt;36&lt;/item&gt;&lt;item&gt;42&lt;/item&gt;&lt;item&gt;45&lt;/item&gt;&lt;item&gt;47&lt;/item&gt;&lt;item&gt;48&lt;/item&gt;&lt;item&gt;92&lt;/item&gt;&lt;item&gt;107&lt;/item&gt;&lt;item&gt;119&lt;/item&gt;&lt;item&gt;123&lt;/item&gt;&lt;item&gt;127&lt;/item&gt;&lt;item&gt;132&lt;/item&gt;&lt;item&gt;148&lt;/item&gt;&lt;item&gt;149&lt;/item&gt;&lt;item&gt;151&lt;/item&gt;&lt;item&gt;152&lt;/item&gt;&lt;item&gt;153&lt;/item&gt;&lt;item&gt;154&lt;/item&gt;&lt;item&gt;155&lt;/item&gt;&lt;item&gt;156&lt;/item&gt;&lt;item&gt;158&lt;/item&gt;&lt;item&gt;159&lt;/item&gt;&lt;item&gt;160&lt;/item&gt;&lt;item&gt;161&lt;/item&gt;&lt;item&gt;162&lt;/item&gt;&lt;item&gt;163&lt;/item&gt;&lt;item&gt;164&lt;/item&gt;&lt;item&gt;166&lt;/item&gt;&lt;item&gt;167&lt;/item&gt;&lt;item&gt;168&lt;/item&gt;&lt;/record-ids&gt;&lt;/item&gt;&lt;/Libraries&gt;"/>
  </w:docVars>
  <w:rsids>
    <w:rsidRoot w:val="00226A88"/>
    <w:rsid w:val="000059DE"/>
    <w:rsid w:val="00006582"/>
    <w:rsid w:val="00026019"/>
    <w:rsid w:val="00026C2E"/>
    <w:rsid w:val="000417C2"/>
    <w:rsid w:val="000472D2"/>
    <w:rsid w:val="00051DAA"/>
    <w:rsid w:val="000531B1"/>
    <w:rsid w:val="0005527B"/>
    <w:rsid w:val="0006654C"/>
    <w:rsid w:val="00081E49"/>
    <w:rsid w:val="000836B3"/>
    <w:rsid w:val="000868E7"/>
    <w:rsid w:val="00091A30"/>
    <w:rsid w:val="00096F1D"/>
    <w:rsid w:val="000A1F78"/>
    <w:rsid w:val="000A49BB"/>
    <w:rsid w:val="000A652E"/>
    <w:rsid w:val="000B44D5"/>
    <w:rsid w:val="000B5253"/>
    <w:rsid w:val="000B6B85"/>
    <w:rsid w:val="000C3C8B"/>
    <w:rsid w:val="000C47C7"/>
    <w:rsid w:val="000D37C4"/>
    <w:rsid w:val="000E22B6"/>
    <w:rsid w:val="000F5894"/>
    <w:rsid w:val="000F6BAE"/>
    <w:rsid w:val="00104EB9"/>
    <w:rsid w:val="00120D60"/>
    <w:rsid w:val="00124857"/>
    <w:rsid w:val="00132532"/>
    <w:rsid w:val="00144572"/>
    <w:rsid w:val="00153BD2"/>
    <w:rsid w:val="00157A19"/>
    <w:rsid w:val="00165E16"/>
    <w:rsid w:val="00167C46"/>
    <w:rsid w:val="00190EA1"/>
    <w:rsid w:val="001927FE"/>
    <w:rsid w:val="001B0FDB"/>
    <w:rsid w:val="001B17A6"/>
    <w:rsid w:val="001B788E"/>
    <w:rsid w:val="001D2F4C"/>
    <w:rsid w:val="001E1E5A"/>
    <w:rsid w:val="00220DE4"/>
    <w:rsid w:val="00226A88"/>
    <w:rsid w:val="002310E1"/>
    <w:rsid w:val="00244BFA"/>
    <w:rsid w:val="00262A53"/>
    <w:rsid w:val="00263D7C"/>
    <w:rsid w:val="00267800"/>
    <w:rsid w:val="002679DA"/>
    <w:rsid w:val="00267DE1"/>
    <w:rsid w:val="00267F4B"/>
    <w:rsid w:val="002B212F"/>
    <w:rsid w:val="002D039D"/>
    <w:rsid w:val="002E26F8"/>
    <w:rsid w:val="00332085"/>
    <w:rsid w:val="00336093"/>
    <w:rsid w:val="003364A8"/>
    <w:rsid w:val="00360142"/>
    <w:rsid w:val="00360AC9"/>
    <w:rsid w:val="00361B1E"/>
    <w:rsid w:val="003A06FE"/>
    <w:rsid w:val="003A18E5"/>
    <w:rsid w:val="003B2B19"/>
    <w:rsid w:val="003D0F0E"/>
    <w:rsid w:val="003D63E5"/>
    <w:rsid w:val="003D7299"/>
    <w:rsid w:val="00413F2E"/>
    <w:rsid w:val="004317FA"/>
    <w:rsid w:val="00441CA9"/>
    <w:rsid w:val="00444AA9"/>
    <w:rsid w:val="00454854"/>
    <w:rsid w:val="0045705C"/>
    <w:rsid w:val="00464459"/>
    <w:rsid w:val="00484439"/>
    <w:rsid w:val="004871D4"/>
    <w:rsid w:val="004A3E9B"/>
    <w:rsid w:val="004C1793"/>
    <w:rsid w:val="004D0413"/>
    <w:rsid w:val="004D1819"/>
    <w:rsid w:val="004D260B"/>
    <w:rsid w:val="004D42A9"/>
    <w:rsid w:val="004E04AB"/>
    <w:rsid w:val="004E3D91"/>
    <w:rsid w:val="004F1452"/>
    <w:rsid w:val="004F495F"/>
    <w:rsid w:val="004F5E4B"/>
    <w:rsid w:val="00513551"/>
    <w:rsid w:val="0052049A"/>
    <w:rsid w:val="0053105A"/>
    <w:rsid w:val="005322B7"/>
    <w:rsid w:val="00545D7A"/>
    <w:rsid w:val="00556D93"/>
    <w:rsid w:val="00570EF7"/>
    <w:rsid w:val="00575795"/>
    <w:rsid w:val="005803F9"/>
    <w:rsid w:val="00585326"/>
    <w:rsid w:val="00596DB6"/>
    <w:rsid w:val="005A5B50"/>
    <w:rsid w:val="005C0977"/>
    <w:rsid w:val="005C228A"/>
    <w:rsid w:val="005C37D3"/>
    <w:rsid w:val="005D14E7"/>
    <w:rsid w:val="005F2990"/>
    <w:rsid w:val="005F5241"/>
    <w:rsid w:val="005F7870"/>
    <w:rsid w:val="0060301C"/>
    <w:rsid w:val="00622526"/>
    <w:rsid w:val="00624041"/>
    <w:rsid w:val="00631629"/>
    <w:rsid w:val="00641989"/>
    <w:rsid w:val="00651868"/>
    <w:rsid w:val="00664D86"/>
    <w:rsid w:val="006923A9"/>
    <w:rsid w:val="00694AE9"/>
    <w:rsid w:val="006A0253"/>
    <w:rsid w:val="006A1378"/>
    <w:rsid w:val="006B33B4"/>
    <w:rsid w:val="006B600C"/>
    <w:rsid w:val="006C39DF"/>
    <w:rsid w:val="006E2603"/>
    <w:rsid w:val="00702868"/>
    <w:rsid w:val="00712AC4"/>
    <w:rsid w:val="00722BD7"/>
    <w:rsid w:val="0072512A"/>
    <w:rsid w:val="00726458"/>
    <w:rsid w:val="00740948"/>
    <w:rsid w:val="00742457"/>
    <w:rsid w:val="00742FCD"/>
    <w:rsid w:val="00743008"/>
    <w:rsid w:val="00766211"/>
    <w:rsid w:val="00777704"/>
    <w:rsid w:val="00777BA3"/>
    <w:rsid w:val="00782033"/>
    <w:rsid w:val="00784A8D"/>
    <w:rsid w:val="0079455D"/>
    <w:rsid w:val="007A7CC1"/>
    <w:rsid w:val="007B60B3"/>
    <w:rsid w:val="007D0E80"/>
    <w:rsid w:val="007D6374"/>
    <w:rsid w:val="007D6FFB"/>
    <w:rsid w:val="007E18D4"/>
    <w:rsid w:val="007E6C11"/>
    <w:rsid w:val="007F36CD"/>
    <w:rsid w:val="007F44F7"/>
    <w:rsid w:val="00813003"/>
    <w:rsid w:val="008143B3"/>
    <w:rsid w:val="00817A60"/>
    <w:rsid w:val="00822A88"/>
    <w:rsid w:val="00855887"/>
    <w:rsid w:val="00857C28"/>
    <w:rsid w:val="00860932"/>
    <w:rsid w:val="00862A09"/>
    <w:rsid w:val="00863582"/>
    <w:rsid w:val="00870065"/>
    <w:rsid w:val="00873339"/>
    <w:rsid w:val="0088015F"/>
    <w:rsid w:val="0088096E"/>
    <w:rsid w:val="00880C28"/>
    <w:rsid w:val="00881AF6"/>
    <w:rsid w:val="008860BC"/>
    <w:rsid w:val="008A0C20"/>
    <w:rsid w:val="008A734A"/>
    <w:rsid w:val="008C086E"/>
    <w:rsid w:val="008C2E39"/>
    <w:rsid w:val="008C3B72"/>
    <w:rsid w:val="008D7853"/>
    <w:rsid w:val="008E31E6"/>
    <w:rsid w:val="008F413F"/>
    <w:rsid w:val="00925B0E"/>
    <w:rsid w:val="009340E2"/>
    <w:rsid w:val="00934F4B"/>
    <w:rsid w:val="00943803"/>
    <w:rsid w:val="00944AA4"/>
    <w:rsid w:val="00955E7F"/>
    <w:rsid w:val="0097386D"/>
    <w:rsid w:val="009870E7"/>
    <w:rsid w:val="009A785E"/>
    <w:rsid w:val="009B33D7"/>
    <w:rsid w:val="009C6AA7"/>
    <w:rsid w:val="009D04C8"/>
    <w:rsid w:val="009D6C41"/>
    <w:rsid w:val="009D7E39"/>
    <w:rsid w:val="00A0595C"/>
    <w:rsid w:val="00A073ED"/>
    <w:rsid w:val="00A12A11"/>
    <w:rsid w:val="00A6065A"/>
    <w:rsid w:val="00A66A9F"/>
    <w:rsid w:val="00A749DF"/>
    <w:rsid w:val="00A753C8"/>
    <w:rsid w:val="00A92C5D"/>
    <w:rsid w:val="00AB0840"/>
    <w:rsid w:val="00AC50DF"/>
    <w:rsid w:val="00AC512A"/>
    <w:rsid w:val="00AC636F"/>
    <w:rsid w:val="00AD3D8D"/>
    <w:rsid w:val="00AE2000"/>
    <w:rsid w:val="00AE2C1E"/>
    <w:rsid w:val="00B1488E"/>
    <w:rsid w:val="00B240EE"/>
    <w:rsid w:val="00B27033"/>
    <w:rsid w:val="00B43D11"/>
    <w:rsid w:val="00B46D3E"/>
    <w:rsid w:val="00B47388"/>
    <w:rsid w:val="00B62BE8"/>
    <w:rsid w:val="00B63384"/>
    <w:rsid w:val="00B709E5"/>
    <w:rsid w:val="00B80276"/>
    <w:rsid w:val="00B80E1A"/>
    <w:rsid w:val="00B97F47"/>
    <w:rsid w:val="00BA51E5"/>
    <w:rsid w:val="00BA5E17"/>
    <w:rsid w:val="00BB55E8"/>
    <w:rsid w:val="00BD0A7A"/>
    <w:rsid w:val="00BF0429"/>
    <w:rsid w:val="00C00286"/>
    <w:rsid w:val="00C00D36"/>
    <w:rsid w:val="00C02219"/>
    <w:rsid w:val="00C10B5B"/>
    <w:rsid w:val="00C14F2B"/>
    <w:rsid w:val="00C23AA2"/>
    <w:rsid w:val="00C576F5"/>
    <w:rsid w:val="00C80F78"/>
    <w:rsid w:val="00C849E3"/>
    <w:rsid w:val="00C870E4"/>
    <w:rsid w:val="00C874E0"/>
    <w:rsid w:val="00CA5A95"/>
    <w:rsid w:val="00CB5193"/>
    <w:rsid w:val="00CC2790"/>
    <w:rsid w:val="00CC37DF"/>
    <w:rsid w:val="00CC49A5"/>
    <w:rsid w:val="00CD63A2"/>
    <w:rsid w:val="00CE58CC"/>
    <w:rsid w:val="00D03DC3"/>
    <w:rsid w:val="00D07EE1"/>
    <w:rsid w:val="00D143D3"/>
    <w:rsid w:val="00D56234"/>
    <w:rsid w:val="00D67225"/>
    <w:rsid w:val="00D70C28"/>
    <w:rsid w:val="00D80E23"/>
    <w:rsid w:val="00D81267"/>
    <w:rsid w:val="00D82612"/>
    <w:rsid w:val="00D93C87"/>
    <w:rsid w:val="00DA14E5"/>
    <w:rsid w:val="00DA6D54"/>
    <w:rsid w:val="00DB0437"/>
    <w:rsid w:val="00DB1222"/>
    <w:rsid w:val="00DB4A1B"/>
    <w:rsid w:val="00DB6669"/>
    <w:rsid w:val="00DC4000"/>
    <w:rsid w:val="00DC5F1D"/>
    <w:rsid w:val="00DE370A"/>
    <w:rsid w:val="00DF45C4"/>
    <w:rsid w:val="00DF68E2"/>
    <w:rsid w:val="00DF75B0"/>
    <w:rsid w:val="00E006BA"/>
    <w:rsid w:val="00E03E5A"/>
    <w:rsid w:val="00E04C52"/>
    <w:rsid w:val="00E171BF"/>
    <w:rsid w:val="00E246DB"/>
    <w:rsid w:val="00E30D87"/>
    <w:rsid w:val="00E56037"/>
    <w:rsid w:val="00E9237C"/>
    <w:rsid w:val="00EB2E96"/>
    <w:rsid w:val="00EC2581"/>
    <w:rsid w:val="00EC40ED"/>
    <w:rsid w:val="00ED4516"/>
    <w:rsid w:val="00EE6B1B"/>
    <w:rsid w:val="00F0367B"/>
    <w:rsid w:val="00F07087"/>
    <w:rsid w:val="00F07A90"/>
    <w:rsid w:val="00F33B2A"/>
    <w:rsid w:val="00F46137"/>
    <w:rsid w:val="00F72E3D"/>
    <w:rsid w:val="00F76785"/>
    <w:rsid w:val="00F8482F"/>
    <w:rsid w:val="00F919C6"/>
    <w:rsid w:val="00FD350B"/>
    <w:rsid w:val="00FE6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49C20C2"/>
  <w15:docId w15:val="{4CD8F44E-0BCF-1246-AE05-EE93C3A80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CA5A95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CA5A95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39"/>
    <w:rsid w:val="004F5E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C874E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874E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874E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874E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874E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CC49A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C49A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C49A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CC49A5"/>
    <w:rPr>
      <w:rFonts w:ascii="Calibri" w:hAnsi="Calibri" w:cs="Calibri"/>
      <w:noProof/>
      <w:lang w:val="en-US"/>
    </w:rPr>
  </w:style>
  <w:style w:type="paragraph" w:styleId="Rvision">
    <w:name w:val="Revision"/>
    <w:hidden/>
    <w:uiPriority w:val="99"/>
    <w:semiHidden/>
    <w:rsid w:val="0060301C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AB08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B0840"/>
  </w:style>
  <w:style w:type="paragraph" w:styleId="Pieddepage">
    <w:name w:val="footer"/>
    <w:basedOn w:val="Normal"/>
    <w:link w:val="PieddepageCar"/>
    <w:uiPriority w:val="99"/>
    <w:unhideWhenUsed/>
    <w:rsid w:val="00AB08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B0840"/>
  </w:style>
  <w:style w:type="paragraph" w:styleId="Textedebulles">
    <w:name w:val="Balloon Text"/>
    <w:basedOn w:val="Normal"/>
    <w:link w:val="TextedebullesCar"/>
    <w:uiPriority w:val="99"/>
    <w:semiHidden/>
    <w:unhideWhenUsed/>
    <w:rsid w:val="00DC5F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C5F1D"/>
    <w:rPr>
      <w:rFonts w:ascii="Segoe UI" w:hAnsi="Segoe UI" w:cs="Segoe UI"/>
      <w:sz w:val="18"/>
      <w:szCs w:val="18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5803F9"/>
    <w:rPr>
      <w:color w:val="605E5C"/>
      <w:shd w:val="clear" w:color="auto" w:fill="E1DFDD"/>
    </w:rPr>
  </w:style>
  <w:style w:type="character" w:styleId="Mentionnonrsolue">
    <w:name w:val="Unresolved Mention"/>
    <w:basedOn w:val="Policepardfaut"/>
    <w:uiPriority w:val="99"/>
    <w:semiHidden/>
    <w:unhideWhenUsed/>
    <w:rsid w:val="0006654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comments" Target="comments.xml"/><Relationship Id="rId12" Type="http://schemas.openxmlformats.org/officeDocument/2006/relationships/image" Target="media/image2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yperlink" Target="https://www.unisante.ch/fr/consultations-medicales/professionnels-sante/aides-decision" TargetMode="External"/><Relationship Id="rId5" Type="http://schemas.openxmlformats.org/officeDocument/2006/relationships/endnotes" Target="endnotes.xml"/><Relationship Id="rId15" Type="http://schemas.microsoft.com/office/2011/relationships/people" Target="people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microsoft.com/office/2016/09/relationships/commentsIds" Target="commentsId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9</Words>
  <Characters>1040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entre Hospitalier Universitaire Vaudois</Company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by Kevin</dc:creator>
  <cp:keywords/>
  <dc:description/>
  <cp:lastModifiedBy>Selby Kevin</cp:lastModifiedBy>
  <cp:revision>4</cp:revision>
  <cp:lastPrinted>2024-02-26T11:01:00Z</cp:lastPrinted>
  <dcterms:created xsi:type="dcterms:W3CDTF">2024-08-18T20:22:00Z</dcterms:created>
  <dcterms:modified xsi:type="dcterms:W3CDTF">2024-09-02T20:35:00Z</dcterms:modified>
</cp:coreProperties>
</file>